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4A9" w:rsidRPr="00EE419D" w:rsidRDefault="002C14A9" w:rsidP="002C14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C7070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2C14A9" w:rsidRPr="00EE419D" w:rsidRDefault="002C14A9" w:rsidP="002C14A9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2C14A9" w:rsidRPr="00450C1C" w:rsidRDefault="002C14A9" w:rsidP="002C1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C1C">
        <w:rPr>
          <w:rFonts w:ascii="Times New Roman" w:hAnsi="Times New Roman" w:cs="Times New Roman"/>
          <w:b/>
          <w:sz w:val="24"/>
          <w:szCs w:val="24"/>
        </w:rPr>
        <w:t>Journal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Molecular Breeding</w:t>
      </w:r>
    </w:p>
    <w:p w:rsidR="002C14A9" w:rsidRPr="00EE419D" w:rsidRDefault="002C14A9" w:rsidP="002C14A9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>Authors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Amanda Avelar de Oliveira; Maria Marta Pastina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>osta Parrella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s Noda; Maria Lúcia Ferreira Simeone; Robert Eugene Schaffert; Jurandir Vieira de Magalhães; Cynthia Maria Borges Damasceno; Gabriel Rodrigues Alves Margarido.</w:t>
      </w:r>
    </w:p>
    <w:p w:rsidR="002C14A9" w:rsidRPr="00EE419D" w:rsidRDefault="002C14A9" w:rsidP="002C14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2C14A9" w:rsidRPr="00EE419D" w:rsidRDefault="002C14A9" w:rsidP="002C14A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2C14A9" w:rsidRPr="00EE419D" w:rsidRDefault="002C14A9" w:rsidP="002C14A9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2C14A9" w:rsidRDefault="002C14A9" w:rsidP="002C14A9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2C14A9" w:rsidRPr="00EE419D" w:rsidRDefault="002C14A9" w:rsidP="002C14A9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Piracicaba, SP 13418-900, Brazil</w:t>
      </w:r>
    </w:p>
    <w:p w:rsidR="002C14A9" w:rsidRPr="00EE419D" w:rsidRDefault="002C14A9" w:rsidP="002C14A9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gramarga@usp.br </w:t>
      </w:r>
    </w:p>
    <w:p w:rsidR="002C14A9" w:rsidRPr="00EE419D" w:rsidRDefault="002C14A9" w:rsidP="002C14A9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2C14A9" w:rsidRPr="00EE419D" w:rsidRDefault="002C14A9" w:rsidP="002C14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2C14A9" w:rsidRPr="00EE419D" w:rsidRDefault="002C14A9" w:rsidP="002C14A9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2C14A9" w:rsidRPr="00EE419D" w:rsidRDefault="002C14A9" w:rsidP="002C14A9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Sete Lagoas, MG 35701-970, Brazil</w:t>
      </w:r>
    </w:p>
    <w:p w:rsidR="002C14A9" w:rsidRDefault="002C14A9" w:rsidP="002C14A9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-mail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C14A9" w:rsidRPr="009112D3" w:rsidRDefault="002C14A9" w:rsidP="00281A92">
      <w:pPr>
        <w:rPr>
          <w:rFonts w:ascii="Times New Roman" w:hAnsi="Times New Roman" w:cs="Times New Roman"/>
          <w:b/>
          <w:sz w:val="24"/>
          <w:szCs w:val="24"/>
        </w:rPr>
      </w:pPr>
    </w:p>
    <w:p w:rsidR="00281A92" w:rsidRPr="00281A92" w:rsidRDefault="002C14A9" w:rsidP="00281A9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867E6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7070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bookmarkStart w:id="0" w:name="_GoBack"/>
      <w:bookmarkEnd w:id="0"/>
      <w:r w:rsidR="00D83C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E264F">
        <w:rPr>
          <w:rFonts w:ascii="Times New Roman" w:hAnsi="Times New Roman" w:cs="Times New Roman"/>
          <w:sz w:val="24"/>
          <w:szCs w:val="24"/>
          <w:lang w:val="en-US"/>
        </w:rPr>
        <w:t xml:space="preserve">Results of the functional enrichment Kolmogorov-Smirnov test for the trait lignin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1E264F">
        <w:rPr>
          <w:rFonts w:ascii="Times New Roman" w:hAnsi="Times New Roman" w:cs="Times New Roman"/>
          <w:sz w:val="24"/>
          <w:szCs w:val="24"/>
          <w:lang w:val="en-US"/>
        </w:rPr>
        <w:t>-value and description for each enriched gene ontology term are shown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25"/>
        <w:gridCol w:w="4482"/>
        <w:gridCol w:w="1743"/>
      </w:tblGrid>
      <w:tr w:rsidR="009112D3" w:rsidRPr="00814B07" w:rsidTr="00814B07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</w:t>
            </w:r>
            <w:proofErr w:type="spell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term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 </w:t>
            </w:r>
            <w:proofErr w:type="gram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log</w:t>
            </w:r>
            <w:r w:rsidRPr="00814B07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0</w:t>
            </w:r>
            <w:proofErr w:type="gramEnd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-</w:t>
            </w:r>
            <w:proofErr w:type="spell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b/>
                <w:sz w:val="24"/>
                <w:szCs w:val="24"/>
              </w:rPr>
              <w:t>markers</w:t>
            </w:r>
            <w:proofErr w:type="spellEnd"/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9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2</w:t>
            </w:r>
          </w:p>
        </w:tc>
        <w:tc>
          <w:tcPr>
            <w:tcW w:w="448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</w:tcBorders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04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ing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olgi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7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-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2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ytic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1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phagy</w:t>
            </w:r>
            <w:proofErr w:type="spellEnd"/>
            <w:proofErr w:type="gram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6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87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9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22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trinsic component of endoplasmic reticulum membrane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3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4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6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0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4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cyst</w:t>
            </w:r>
            <w:proofErr w:type="spellEnd"/>
            <w:proofErr w:type="gram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:proto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9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minoacylation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or protein translation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1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NA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8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ocytosis</w:t>
            </w:r>
            <w:proofErr w:type="spellEnd"/>
            <w:proofErr w:type="gram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2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ochelatas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78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olysis</w:t>
            </w:r>
            <w:proofErr w:type="spellEnd"/>
            <w:proofErr w:type="gram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0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senit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3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llopeptidas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9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as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370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kotrien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5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ylation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08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folded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77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enyl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ucleotide exchange factor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80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dimerization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99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l wall macromolecule catabol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13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74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trat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nucleotid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ylyltransfer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631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adenylation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9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oid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384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-deoxy-7-phosphoheptulonate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50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ile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id:sodium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ymporter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53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4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ognitio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len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51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DNA-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0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7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peptide-transferas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27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hlorophyllide</w:t>
            </w:r>
            <w:proofErr w:type="spell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 oxygenase [overall]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34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sylceramidas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6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ingolipid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abol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7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ctor TFIIA complex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60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1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nucleas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2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1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abol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uct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8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 carboxypeptid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2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rt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5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-beta-hydroxy-delta5-steroid dehydrogen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7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616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the CH-OH group of donors, NAD or NADP as acceptor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0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3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 biosynthet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43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ospholipase C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73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romatic amino acid family biosynthetic process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9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annosid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18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rt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lding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44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ictosidin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55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phobilinogen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ynthase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47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voltage-gated chloride channel activity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</w:t>
            </w:r>
          </w:p>
        </w:tc>
      </w:tr>
      <w:tr w:rsidR="009112D3" w:rsidRPr="00814B07" w:rsidTr="00814B07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21</w:t>
            </w:r>
          </w:p>
        </w:tc>
        <w:tc>
          <w:tcPr>
            <w:tcW w:w="1025" w:type="dxa"/>
            <w:shd w:val="clear" w:color="auto" w:fill="auto"/>
            <w:tcMar>
              <w:left w:w="108" w:type="dxa"/>
            </w:tcMar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9112D3" w:rsidRPr="00814B07" w:rsidRDefault="009112D3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  <w:proofErr w:type="gramEnd"/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port</w:t>
            </w:r>
          </w:p>
        </w:tc>
        <w:tc>
          <w:tcPr>
            <w:tcW w:w="1743" w:type="dxa"/>
          </w:tcPr>
          <w:p w:rsidR="009112D3" w:rsidRPr="00814B07" w:rsidRDefault="00814B07" w:rsidP="006F48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4B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</w:tbl>
    <w:p w:rsidR="00281A92" w:rsidRPr="00281A92" w:rsidRDefault="00281A92">
      <w:pPr>
        <w:rPr>
          <w:sz w:val="24"/>
          <w:szCs w:val="24"/>
        </w:rPr>
      </w:pPr>
    </w:p>
    <w:p w:rsidR="00281A92" w:rsidRDefault="00281A92"/>
    <w:sectPr w:rsidR="00281A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A92"/>
    <w:rsid w:val="001D3062"/>
    <w:rsid w:val="001E264F"/>
    <w:rsid w:val="00281A92"/>
    <w:rsid w:val="002C14A9"/>
    <w:rsid w:val="00497D6C"/>
    <w:rsid w:val="00545556"/>
    <w:rsid w:val="005F57A3"/>
    <w:rsid w:val="00660460"/>
    <w:rsid w:val="006F48FB"/>
    <w:rsid w:val="00814B07"/>
    <w:rsid w:val="00867E6D"/>
    <w:rsid w:val="009112D3"/>
    <w:rsid w:val="00C6417D"/>
    <w:rsid w:val="00C70706"/>
    <w:rsid w:val="00D13BB7"/>
    <w:rsid w:val="00D83CB0"/>
    <w:rsid w:val="00E928C2"/>
    <w:rsid w:val="00EB0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4020D3-5BB4-4E18-8E7C-B0A7D506E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A9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81A92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C14A9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E26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E26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96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6</cp:revision>
  <dcterms:created xsi:type="dcterms:W3CDTF">2017-02-16T12:34:00Z</dcterms:created>
  <dcterms:modified xsi:type="dcterms:W3CDTF">2018-02-18T12:46:00Z</dcterms:modified>
</cp:coreProperties>
</file>